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7F2" w:rsidRPr="00894B17" w:rsidRDefault="00C517F2" w:rsidP="00C517F2">
      <w:pPr>
        <w:shd w:val="clear" w:color="auto" w:fill="FFFFFF"/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894B17">
        <w:rPr>
          <w:rFonts w:ascii="Times New Roman" w:hAnsi="Times New Roman"/>
          <w:sz w:val="20"/>
          <w:szCs w:val="20"/>
          <w:lang w:val="en-US"/>
        </w:rPr>
        <w:t>Table S2. Validation data for elemental analysis by ICP-O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00"/>
        <w:gridCol w:w="1010"/>
        <w:gridCol w:w="635"/>
        <w:gridCol w:w="1010"/>
        <w:gridCol w:w="1030"/>
        <w:gridCol w:w="410"/>
        <w:gridCol w:w="1010"/>
        <w:gridCol w:w="635"/>
        <w:gridCol w:w="1010"/>
        <w:gridCol w:w="1030"/>
      </w:tblGrid>
      <w:tr w:rsidR="00C517F2" w:rsidRPr="00894B17" w:rsidTr="00CA4E96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waveleng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D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uncertain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waveleng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D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uncertainty</w:t>
            </w:r>
          </w:p>
        </w:tc>
      </w:tr>
      <w:tr w:rsidR="00C517F2" w:rsidRPr="00894B17" w:rsidTr="00CA4E96">
        <w:trPr>
          <w:trHeight w:val="441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n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mg/k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mg/k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n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mg/k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mg/k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%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94.4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00-4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85.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500-5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.5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96.152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53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57.61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21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.8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B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55.403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9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588.995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6.7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B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13.042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2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589.592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000-100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.4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15.887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000-10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6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Nd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06.108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6.2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22.673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N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31.60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92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8.0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14.439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26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0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13.618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3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0.7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46.021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3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53.561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00-40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7.8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67.716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33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P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20.353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.2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u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27.395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27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9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P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17.939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9.8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D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364.54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6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R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780.026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0.1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49.91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06.83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4.0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Eu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20.50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61.383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.0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38.20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84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96.026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6.4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F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61.382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00-4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0.8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42.43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9.8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Gd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42.246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6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83.998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2.3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H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94.16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4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460.733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92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5.3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H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48.484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1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T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50.91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7.3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I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05.116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97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6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T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90.79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7.3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766.491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T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36.261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7.6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769.897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1000-10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61.10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6.2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L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98.852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86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6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Y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28.937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.8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Lu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07.76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0" w:type="auto"/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Z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13.857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22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200</w:t>
            </w:r>
          </w:p>
        </w:tc>
        <w:tc>
          <w:tcPr>
            <w:tcW w:w="0" w:type="auto"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3.5</w:t>
            </w:r>
          </w:p>
        </w:tc>
      </w:tr>
      <w:tr w:rsidR="00C517F2" w:rsidRPr="00894B17" w:rsidTr="00CA4E96">
        <w:trPr>
          <w:trHeight w:val="29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M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279.5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DL-5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894B17"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  <w:t>9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17F2" w:rsidRPr="00894B17" w:rsidRDefault="00C517F2" w:rsidP="00CA4E96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pl-PL"/>
              </w:rPr>
            </w:pPr>
          </w:p>
        </w:tc>
      </w:tr>
    </w:tbl>
    <w:p w:rsidR="00C517F2" w:rsidRPr="00894B17" w:rsidRDefault="00C517F2" w:rsidP="00C517F2">
      <w:pPr>
        <w:widowControl w:val="0"/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942BB1" w:rsidRDefault="00942BB1">
      <w:bookmarkStart w:id="0" w:name="_GoBack"/>
      <w:bookmarkEnd w:id="0"/>
    </w:p>
    <w:sectPr w:rsidR="00942B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7F2"/>
    <w:rsid w:val="00942BB1"/>
    <w:rsid w:val="00C5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517F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517F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4-11T10:25:00Z</dcterms:created>
  <dcterms:modified xsi:type="dcterms:W3CDTF">2018-04-11T10:25:00Z</dcterms:modified>
</cp:coreProperties>
</file>